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475"/>
        <w:gridCol w:w="4259"/>
        <w:gridCol w:w="858"/>
        <w:gridCol w:w="744"/>
        <w:gridCol w:w="1214"/>
      </w:tblGrid>
      <w:tr w:rsidR="00E42DFA" w:rsidRPr="000075DF" w14:paraId="570A0359" w14:textId="77777777" w:rsidTr="00265D24">
        <w:trPr>
          <w:tblHeader/>
          <w:tblCellSpacing w:w="15" w:type="dxa"/>
        </w:trPr>
        <w:tc>
          <w:tcPr>
            <w:tcW w:w="174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8890F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Section/topic</w:t>
            </w:r>
          </w:p>
        </w:tc>
        <w:tc>
          <w:tcPr>
            <w:tcW w:w="44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2E617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#</w:t>
            </w:r>
          </w:p>
        </w:tc>
        <w:tc>
          <w:tcPr>
            <w:tcW w:w="422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5F121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Checklist item</w:t>
            </w:r>
          </w:p>
        </w:tc>
        <w:tc>
          <w:tcPr>
            <w:tcW w:w="15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45C4B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 xml:space="preserve">Information reported </w:t>
            </w:r>
          </w:p>
        </w:tc>
        <w:tc>
          <w:tcPr>
            <w:tcW w:w="116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994C1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Line number(s)</w:t>
            </w:r>
          </w:p>
        </w:tc>
      </w:tr>
      <w:tr w:rsidR="00E42DFA" w:rsidRPr="000075DF" w14:paraId="60BB2BC9" w14:textId="77777777" w:rsidTr="00265D24">
        <w:trPr>
          <w:tblHeader/>
          <w:tblCellSpacing w:w="15" w:type="dxa"/>
        </w:trPr>
        <w:tc>
          <w:tcPr>
            <w:tcW w:w="174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2F4F1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</w:p>
        </w:tc>
        <w:tc>
          <w:tcPr>
            <w:tcW w:w="44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FAE6F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</w:p>
        </w:tc>
        <w:tc>
          <w:tcPr>
            <w:tcW w:w="422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7AC2D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134F3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Yes</w:t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A94AB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  <w:t>No</w:t>
            </w:r>
          </w:p>
        </w:tc>
        <w:tc>
          <w:tcPr>
            <w:tcW w:w="116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A4DCE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en-GB" w:eastAsia="en-GB"/>
              </w:rPr>
            </w:pPr>
          </w:p>
        </w:tc>
      </w:tr>
      <w:tr w:rsidR="00E42DFA" w:rsidRPr="000075DF" w14:paraId="11E31DDF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8B9BC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E42DFA" w:rsidRPr="000075DF" w14:paraId="305F5D71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B6E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5B1B5C42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08C7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AB2D0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AA4C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FA673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0"/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1934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BA3E4" w14:textId="1AEE6A9E" w:rsidR="00E42DFA" w:rsidRPr="000075DF" w:rsidRDefault="00E42DFA" w:rsidP="006E1047">
            <w:pPr>
              <w:widowControl w:val="0"/>
              <w:autoSpaceDE w:val="0"/>
              <w:autoSpaceDN w:val="0"/>
              <w:spacing w:before="16" w:after="0" w:line="240" w:lineRule="auto"/>
              <w:ind w:left="116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Page 1, line </w:t>
            </w:r>
            <w:r w:rsidR="008F58D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4</w:t>
            </w:r>
          </w:p>
        </w:tc>
      </w:tr>
      <w:tr w:rsidR="00E42DFA" w:rsidRPr="000075DF" w14:paraId="74E22D4A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F48B0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45351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D19E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8683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255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CD4F3" w14:textId="77777777" w:rsidR="00E42DFA" w:rsidRPr="000075DF" w:rsidRDefault="00E42DFA" w:rsidP="006E1047">
            <w:pPr>
              <w:widowControl w:val="0"/>
              <w:autoSpaceDE w:val="0"/>
              <w:autoSpaceDN w:val="0"/>
              <w:spacing w:before="16" w:after="0" w:line="240" w:lineRule="auto"/>
              <w:ind w:left="116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NA</w:t>
            </w:r>
          </w:p>
        </w:tc>
      </w:tr>
      <w:tr w:rsidR="00E42DFA" w:rsidRPr="000075DF" w14:paraId="29D58766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066D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73D9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1EB9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8131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1304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5BBE1" w14:textId="0C332C49" w:rsidR="00E42DFA" w:rsidRPr="000075DF" w:rsidRDefault="00E42DFA" w:rsidP="006E1047">
            <w:pPr>
              <w:widowControl w:val="0"/>
              <w:autoSpaceDE w:val="0"/>
              <w:autoSpaceDN w:val="0"/>
              <w:spacing w:before="12" w:after="0" w:line="240" w:lineRule="auto"/>
              <w:ind w:left="116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Page </w:t>
            </w:r>
            <w:r w:rsidR="008F58D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6</w:t>
            </w: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</w:t>
            </w:r>
            <w:r w:rsidR="003D685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s </w:t>
            </w:r>
            <w:r w:rsidR="008F58D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4</w:t>
            </w:r>
            <w:r w:rsidR="00C40123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8F58D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6</w:t>
            </w:r>
          </w:p>
        </w:tc>
      </w:tr>
      <w:tr w:rsidR="00E42DFA" w:rsidRPr="000075DF" w14:paraId="53D76920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813A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0833AC35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8E0F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A621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768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924C1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3DD8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7311B" w14:textId="2877B871" w:rsidR="00E42DFA" w:rsidRPr="000075DF" w:rsidRDefault="00E42DFA" w:rsidP="006E1047">
            <w:pPr>
              <w:widowControl w:val="0"/>
              <w:autoSpaceDE w:val="0"/>
              <w:autoSpaceDN w:val="0"/>
              <w:spacing w:before="16" w:after="0" w:line="242" w:lineRule="auto"/>
              <w:ind w:left="116"/>
              <w:rPr>
                <w:rFonts w:ascii="Times New Roman" w:eastAsia="Times New Roman" w:hAnsi="Times New Roman" w:cs="Times New Roman"/>
                <w:sz w:val="18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Page </w:t>
            </w:r>
            <w:r w:rsidR="003D685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2, lines </w:t>
            </w:r>
            <w:r w:rsidR="00AA214A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25</w:t>
            </w:r>
            <w:r w:rsidR="003D685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3</w:t>
            </w:r>
            <w:r w:rsidR="00AA214A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7</w:t>
            </w:r>
          </w:p>
        </w:tc>
      </w:tr>
      <w:tr w:rsidR="00E42DFA" w:rsidRPr="000075DF" w14:paraId="32A3980B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2271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2CC9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776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198A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9867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8A0F5" w14:textId="60C817AD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age 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="00C401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0075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line</w:t>
            </w:r>
            <w:r w:rsidR="003D6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 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  <w:r w:rsidR="003D6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</w:tr>
      <w:tr w:rsidR="00E42DFA" w:rsidRPr="000075DF" w14:paraId="7BABC193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CAAF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6F4A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4BCB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81FE8" w14:textId="534ED407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CCAF1" w14:textId="72485EB1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25A36" w14:textId="688BBBBF" w:rsidR="00E42DFA" w:rsidRPr="000075DF" w:rsidRDefault="003D685C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42DFA" w:rsidRPr="000075DF" w14:paraId="0F256CBC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E1D4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459E9067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9102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DC0A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46C4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AE70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E3F3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C70C3" w14:textId="77D190FA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ge</w:t>
            </w:r>
            <w:r w:rsidR="003D6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="00C401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  <w:r w:rsidRPr="000075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line</w:t>
            </w:r>
            <w:r w:rsidR="003D6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 w:rsidR="00C401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0</w:t>
            </w:r>
            <w:r w:rsidR="00C401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5</w:t>
            </w:r>
          </w:p>
        </w:tc>
      </w:tr>
      <w:tr w:rsidR="00E42DFA" w:rsidRPr="000075DF" w14:paraId="123826E4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695A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850D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2C11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67FE5" w14:textId="11FFDAC1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56DA8" w14:textId="05A3CA8D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C6414" w14:textId="6DBBDFCF" w:rsidR="00E42DFA" w:rsidRPr="000075DF" w:rsidRDefault="003D685C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age 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lines 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D47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F033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</w:t>
            </w:r>
          </w:p>
        </w:tc>
      </w:tr>
      <w:tr w:rsidR="00E42DFA" w:rsidRPr="000075DF" w14:paraId="05D4CCA7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8ACB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6CD4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EB28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3423D" w14:textId="73A58C1B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0FCE9" w14:textId="71DE61D0" w:rsidR="00E42DFA" w:rsidRPr="000075DF" w:rsidRDefault="003D685C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3313E" w14:textId="427BCC4B" w:rsidR="00E42DFA" w:rsidRPr="000075DF" w:rsidRDefault="00F03388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ge 35, lines 663-665</w:t>
            </w:r>
          </w:p>
        </w:tc>
      </w:tr>
      <w:tr w:rsidR="00E42DFA" w:rsidRPr="000075DF" w14:paraId="74FB94A7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BBDC3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2E7B74E4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2B4D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084C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2BD0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B981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70B5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BDA88" w14:textId="72A34EF1" w:rsidR="00E42DFA" w:rsidRPr="000075DF" w:rsidRDefault="00E42DFA" w:rsidP="006E1047">
            <w:pPr>
              <w:widowControl w:val="0"/>
              <w:autoSpaceDE w:val="0"/>
              <w:autoSpaceDN w:val="0"/>
              <w:spacing w:before="12" w:after="0" w:line="240" w:lineRule="auto"/>
              <w:ind w:left="116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s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7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9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s 1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23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87</w:t>
            </w:r>
          </w:p>
        </w:tc>
      </w:tr>
      <w:tr w:rsidR="00E42DFA" w:rsidRPr="000075DF" w14:paraId="220E80B4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00E5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40730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48A8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F82A7C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B04D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6530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BE49F" w14:textId="058CD4FB" w:rsidR="00E42DFA" w:rsidRPr="000075DF" w:rsidRDefault="00E42DFA" w:rsidP="006E1047">
            <w:pPr>
              <w:widowControl w:val="0"/>
              <w:autoSpaceDE w:val="0"/>
              <w:autoSpaceDN w:val="0"/>
              <w:spacing w:before="10" w:after="0" w:line="242" w:lineRule="auto"/>
              <w:ind w:left="116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s 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9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-11, lines 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89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2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27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Table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1</w:t>
            </w:r>
            <w:r w:rsidR="00D47A14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2</w:t>
            </w:r>
          </w:p>
        </w:tc>
      </w:tr>
      <w:tr w:rsidR="00E42DFA" w:rsidRPr="000075DF" w14:paraId="51800A19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6C442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4CF7772A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512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6FAF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7E5B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3CE6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339F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370B4" w14:textId="575A7083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Page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s 1</w:t>
            </w:r>
            <w:r w:rsidR="00D47A14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-1</w:t>
            </w:r>
            <w:r w:rsidR="00D47A14">
              <w:rPr>
                <w:rFonts w:ascii="Times New Roman" w:eastAsia="Calibri" w:hAnsi="Times New Roman" w:cs="Times New Roman"/>
                <w:sz w:val="20"/>
                <w:lang w:val="en-GB"/>
              </w:rPr>
              <w:t>7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,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lines 2</w:t>
            </w:r>
            <w:r w:rsidR="00F03388">
              <w:rPr>
                <w:rFonts w:ascii="Times New Roman" w:eastAsia="Calibri" w:hAnsi="Times New Roman" w:cs="Times New Roman"/>
                <w:sz w:val="20"/>
                <w:lang w:val="en-GB"/>
              </w:rPr>
              <w:t>46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-</w:t>
            </w:r>
            <w:r w:rsidR="00F03388">
              <w:rPr>
                <w:rFonts w:ascii="Times New Roman" w:eastAsia="Calibri" w:hAnsi="Times New Roman" w:cs="Times New Roman"/>
                <w:sz w:val="20"/>
                <w:lang w:val="en-GB"/>
              </w:rPr>
              <w:t>287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, Tables</w:t>
            </w:r>
            <w:r w:rsidR="00D47A14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3-4</w:t>
            </w:r>
          </w:p>
        </w:tc>
      </w:tr>
      <w:tr w:rsidR="00E42DFA" w:rsidRPr="000075DF" w14:paraId="6764457F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374E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Information source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98CC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B731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BBC7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9B2B1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8F038" w14:textId="5673AD56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Page 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  <w:r w:rsidR="00F03388">
              <w:rPr>
                <w:rFonts w:ascii="Times New Roman" w:eastAsia="Calibri" w:hAnsi="Times New Roman" w:cs="Times New Roman"/>
                <w:sz w:val="20"/>
                <w:lang w:val="en-GB"/>
              </w:rPr>
              <w:t>8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, line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s</w:t>
            </w:r>
            <w:r w:rsidR="00D47A14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31</w:t>
            </w:r>
            <w:r w:rsidR="00F03388">
              <w:rPr>
                <w:rFonts w:ascii="Times New Roman" w:eastAsia="Calibri" w:hAnsi="Times New Roman" w:cs="Times New Roman"/>
                <w:sz w:val="20"/>
                <w:lang w:val="en-GB"/>
              </w:rPr>
              <w:t>0</w:t>
            </w:r>
            <w:r w:rsidR="00706F2C">
              <w:rPr>
                <w:rFonts w:ascii="Times New Roman" w:eastAsia="Calibri" w:hAnsi="Times New Roman" w:cs="Times New Roman"/>
                <w:sz w:val="20"/>
                <w:lang w:val="en-GB"/>
              </w:rPr>
              <w:t>-</w:t>
            </w:r>
            <w:r w:rsidR="00D47A14">
              <w:rPr>
                <w:rFonts w:ascii="Times New Roman" w:eastAsia="Calibri" w:hAnsi="Times New Roman" w:cs="Times New Roman"/>
                <w:sz w:val="20"/>
                <w:lang w:val="en-GB"/>
              </w:rPr>
              <w:t>3</w:t>
            </w:r>
            <w:r w:rsidR="00F03388">
              <w:rPr>
                <w:rFonts w:ascii="Times New Roman" w:eastAsia="Calibri" w:hAnsi="Times New Roman" w:cs="Times New Roman"/>
                <w:sz w:val="20"/>
                <w:lang w:val="en-GB"/>
              </w:rPr>
              <w:t>14</w:t>
            </w:r>
          </w:p>
        </w:tc>
      </w:tr>
      <w:tr w:rsidR="00E42DFA" w:rsidRPr="000075DF" w14:paraId="3B6DEF04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AF8F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E282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6FC6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E5AB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A905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F66F6" w14:textId="0B1C1D74" w:rsidR="00E42DFA" w:rsidRPr="000075DF" w:rsidRDefault="00E42DFA" w:rsidP="006E1047">
            <w:pPr>
              <w:widowControl w:val="0"/>
              <w:autoSpaceDE w:val="0"/>
              <w:autoSpaceDN w:val="0"/>
              <w:spacing w:before="10" w:after="0" w:line="242" w:lineRule="auto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18</w:t>
            </w: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</w:t>
            </w:r>
            <w:r w:rsidR="00C74D3D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3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6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C74D3D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3</w:t>
            </w:r>
            <w:r w:rsidR="00F0338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26</w:t>
            </w:r>
            <w:r w:rsidR="00706F2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</w:t>
            </w:r>
            <w:r w:rsidR="00C74D3D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Multimedia Appendix 2</w:t>
            </w:r>
          </w:p>
        </w:tc>
      </w:tr>
      <w:tr w:rsidR="00E42DFA" w:rsidRPr="000075DF" w14:paraId="12A5335A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74BD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0075DF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E42DFA" w:rsidRPr="000075DF" w14:paraId="5296FED5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FB8A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C6211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B203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0739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F40D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87CC2" w14:textId="7B14A3D8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ge</w:t>
            </w:r>
            <w:r w:rsidR="00706F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="008655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  <w:r w:rsidRPr="000075D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line</w:t>
            </w:r>
            <w:r w:rsidR="00706F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5A6CC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8655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</w:t>
            </w:r>
            <w:r w:rsidR="00706F2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8655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3</w:t>
            </w:r>
          </w:p>
        </w:tc>
      </w:tr>
      <w:tr w:rsidR="00E42DFA" w:rsidRPr="000075DF" w14:paraId="4C5A0974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B21D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E4DF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19ED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6D101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CF0C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EAF5B" w14:textId="4D6606E6" w:rsidR="00E42DFA" w:rsidRPr="000075DF" w:rsidRDefault="008655CC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g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9</w:t>
            </w:r>
            <w:r w:rsidRPr="000075D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lin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 328-333</w:t>
            </w:r>
          </w:p>
        </w:tc>
      </w:tr>
      <w:tr w:rsidR="00E42DFA" w:rsidRPr="000075DF" w14:paraId="6840A7A5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9875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0075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A43D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A49A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879B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31B0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1C85E" w14:textId="1B30D437" w:rsidR="00E42DFA" w:rsidRPr="000075DF" w:rsidRDefault="00F3498B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34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ge</w:t>
            </w:r>
            <w:r w:rsidR="00DA2B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8655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  <w:r w:rsidRPr="00F34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lines 3</w:t>
            </w:r>
            <w:r w:rsidR="008655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-355</w:t>
            </w:r>
          </w:p>
        </w:tc>
      </w:tr>
      <w:tr w:rsidR="00E42DFA" w:rsidRPr="000075DF" w14:paraId="216FE53E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C5B8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11EA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255E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7035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915A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1503B" w14:textId="17BE71AD" w:rsidR="00E42DFA" w:rsidRPr="000075DF" w:rsidRDefault="00F3498B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able</w:t>
            </w:r>
            <w:r w:rsidR="001968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5</w:t>
            </w:r>
            <w:r w:rsidR="001968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6</w:t>
            </w:r>
          </w:p>
        </w:tc>
      </w:tr>
      <w:tr w:rsidR="00E42DFA" w:rsidRPr="000075DF" w14:paraId="2B23DD3D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A2E0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4865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3134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813F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2BDE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C1239" w14:textId="4E45F07E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Page 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19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, lin</w:t>
            </w:r>
            <w:r w:rsidR="00F3498B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es </w:t>
            </w:r>
            <w:r w:rsidR="00196883">
              <w:rPr>
                <w:rFonts w:ascii="Times New Roman" w:eastAsia="Calibri" w:hAnsi="Times New Roman" w:cs="Times New Roman"/>
                <w:sz w:val="20"/>
                <w:lang w:val="en-GB"/>
              </w:rPr>
              <w:t>3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35</w:t>
            </w:r>
            <w:r w:rsidR="00F3498B">
              <w:rPr>
                <w:rFonts w:ascii="Times New Roman" w:eastAsia="Calibri" w:hAnsi="Times New Roman" w:cs="Times New Roman"/>
                <w:sz w:val="20"/>
                <w:lang w:val="en-GB"/>
              </w:rPr>
              <w:t>-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350</w:t>
            </w:r>
          </w:p>
        </w:tc>
      </w:tr>
      <w:tr w:rsidR="00E42DFA" w:rsidRPr="000075DF" w14:paraId="62EDA3BF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B406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A80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5E57E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20CD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31D2D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2F9FF" w14:textId="5665BD5D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Page </w:t>
            </w:r>
            <w:r w:rsidR="00196883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3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, line</w:t>
            </w:r>
            <w:r w:rsidR="00F3498B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s </w:t>
            </w:r>
            <w:r w:rsidR="00196883">
              <w:rPr>
                <w:rFonts w:ascii="Times New Roman" w:eastAsia="Calibri" w:hAnsi="Times New Roman" w:cs="Times New Roman"/>
                <w:sz w:val="20"/>
                <w:lang w:val="en-GB"/>
              </w:rPr>
              <w:t>4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05</w:t>
            </w:r>
            <w:r w:rsidR="00F3498B">
              <w:rPr>
                <w:rFonts w:ascii="Times New Roman" w:eastAsia="Calibri" w:hAnsi="Times New Roman" w:cs="Times New Roman"/>
                <w:sz w:val="20"/>
                <w:lang w:val="en-GB"/>
              </w:rPr>
              <w:t>-</w:t>
            </w:r>
            <w:r w:rsidR="00196883">
              <w:rPr>
                <w:rFonts w:ascii="Times New Roman" w:eastAsia="Calibri" w:hAnsi="Times New Roman" w:cs="Times New Roman"/>
                <w:sz w:val="20"/>
                <w:lang w:val="en-GB"/>
              </w:rPr>
              <w:t>4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08</w:t>
            </w:r>
          </w:p>
        </w:tc>
      </w:tr>
      <w:tr w:rsidR="00E42DFA" w:rsidRPr="000075DF" w14:paraId="5D05675C" w14:textId="77777777" w:rsidTr="00265D24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FB6D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E42DFA" w:rsidRPr="000075DF" w14:paraId="3452871C" w14:textId="77777777" w:rsidTr="00265D24">
        <w:trPr>
          <w:tblCellSpacing w:w="15" w:type="dxa"/>
        </w:trPr>
        <w:tc>
          <w:tcPr>
            <w:tcW w:w="174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22C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28E93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48C85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FB27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E6B80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EF965" w14:textId="2FEFEA93" w:rsidR="00E42DFA" w:rsidRPr="000075DF" w:rsidRDefault="00E42DFA" w:rsidP="006E1047">
            <w:pPr>
              <w:widowControl w:val="0"/>
              <w:autoSpaceDE w:val="0"/>
              <w:autoSpaceDN w:val="0"/>
              <w:spacing w:before="14" w:after="0" w:line="240" w:lineRule="auto"/>
              <w:ind w:left="24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25-26</w:t>
            </w: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</w:t>
            </w:r>
            <w:r w:rsidR="00F3498B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s 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4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54</w:t>
            </w:r>
            <w:r w:rsidR="00F3498B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4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81</w:t>
            </w:r>
          </w:p>
        </w:tc>
      </w:tr>
      <w:tr w:rsidR="00E42DFA" w:rsidRPr="000075DF" w14:paraId="0E73BF93" w14:textId="77777777" w:rsidTr="00265D24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61AE8" w14:textId="77777777" w:rsidR="00E42DFA" w:rsidRPr="000075DF" w:rsidRDefault="00E42DFA" w:rsidP="006E10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3190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4578B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075D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F513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B0C5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50DEA" w14:textId="20100D12" w:rsidR="00E42DFA" w:rsidRPr="000075DF" w:rsidRDefault="008655CC" w:rsidP="006E1047">
            <w:pPr>
              <w:widowControl w:val="0"/>
              <w:autoSpaceDE w:val="0"/>
              <w:autoSpaceDN w:val="0"/>
              <w:spacing w:before="15" w:after="0" w:line="242" w:lineRule="auto"/>
              <w:ind w:left="24" w:right="-8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 25-26</w:t>
            </w: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 454-481</w:t>
            </w:r>
          </w:p>
        </w:tc>
      </w:tr>
      <w:tr w:rsidR="00E42DFA" w:rsidRPr="000075DF" w14:paraId="58038D0D" w14:textId="77777777" w:rsidTr="00265D24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91DA8" w14:textId="77777777" w:rsidR="00E42DFA" w:rsidRPr="000075DF" w:rsidRDefault="00E42DFA" w:rsidP="006E10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372C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7E1DC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0A88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E7419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8C53D" w14:textId="2509C8DC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Page</w:t>
            </w:r>
            <w:r w:rsidR="007C1AEA">
              <w:rPr>
                <w:rFonts w:ascii="Times New Roman" w:eastAsia="Calibri" w:hAnsi="Times New Roman" w:cs="Times New Roman"/>
                <w:sz w:val="20"/>
                <w:lang w:val="en-GB"/>
              </w:rPr>
              <w:t>s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</w:t>
            </w:r>
            <w:r w:rsidR="007954A8">
              <w:rPr>
                <w:rFonts w:ascii="Times New Roman" w:eastAsia="Calibri" w:hAnsi="Times New Roman" w:cs="Times New Roman"/>
                <w:sz w:val="20"/>
                <w:lang w:val="en-GB"/>
              </w:rPr>
              <w:t>26-27</w:t>
            </w:r>
            <w:r w:rsidRPr="000075DF">
              <w:rPr>
                <w:rFonts w:ascii="Times New Roman" w:eastAsia="Calibri" w:hAnsi="Times New Roman" w:cs="Times New Roman"/>
                <w:sz w:val="20"/>
                <w:lang w:val="en-GB"/>
              </w:rPr>
              <w:t>, line</w:t>
            </w:r>
            <w:r w:rsidR="007C1AEA">
              <w:rPr>
                <w:rFonts w:ascii="Times New Roman" w:eastAsia="Calibri" w:hAnsi="Times New Roman" w:cs="Times New Roman"/>
                <w:sz w:val="20"/>
                <w:lang w:val="en-GB"/>
              </w:rPr>
              <w:t>s</w:t>
            </w:r>
            <w:r w:rsidR="0094658E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4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82</w:t>
            </w:r>
            <w:r w:rsidR="0094658E">
              <w:rPr>
                <w:rFonts w:ascii="Times New Roman" w:eastAsia="Calibri" w:hAnsi="Times New Roman" w:cs="Times New Roman"/>
                <w:sz w:val="20"/>
                <w:lang w:val="en-GB"/>
              </w:rPr>
              <w:t>-</w:t>
            </w:r>
            <w:r w:rsidR="007954A8">
              <w:rPr>
                <w:rFonts w:ascii="Times New Roman" w:eastAsia="Calibri" w:hAnsi="Times New Roman" w:cs="Times New Roman"/>
                <w:sz w:val="20"/>
                <w:lang w:val="en-GB"/>
              </w:rPr>
              <w:t>5</w:t>
            </w:r>
            <w:r w:rsidR="008655CC">
              <w:rPr>
                <w:rFonts w:ascii="Times New Roman" w:eastAsia="Calibri" w:hAnsi="Times New Roman" w:cs="Times New Roman"/>
                <w:sz w:val="20"/>
                <w:lang w:val="en-GB"/>
              </w:rPr>
              <w:t>05</w:t>
            </w:r>
          </w:p>
        </w:tc>
      </w:tr>
      <w:tr w:rsidR="00E42DFA" w:rsidRPr="000075DF" w14:paraId="0BC45869" w14:textId="77777777" w:rsidTr="00265D24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70809" w14:textId="77777777" w:rsidR="00E42DFA" w:rsidRPr="000075DF" w:rsidRDefault="00E42DFA" w:rsidP="006E10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C12B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6E154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F2E1B" w14:textId="4826CD3D" w:rsidR="00E42DFA" w:rsidRPr="000075DF" w:rsidRDefault="00BA7D16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88C70" w14:textId="7EDDCE86" w:rsidR="00E42DFA" w:rsidRPr="000075DF" w:rsidRDefault="00BA7D16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07B3A" w14:textId="099D9D3D" w:rsidR="00E42DFA" w:rsidRPr="000075DF" w:rsidRDefault="008655CC" w:rsidP="003D072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 23-25</w:t>
            </w:r>
            <w:r w:rsidRPr="000075DF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, line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s 411-452</w:t>
            </w:r>
          </w:p>
        </w:tc>
      </w:tr>
      <w:tr w:rsidR="00E42DFA" w:rsidRPr="000075DF" w14:paraId="707D4087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05CD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es)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6230F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BBB7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5C8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0BB60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104AD" w14:textId="734DBB03" w:rsidR="00E42DFA" w:rsidRPr="000075DF" w:rsidRDefault="003D0726" w:rsidP="006E104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ge</w:t>
            </w:r>
            <w:r w:rsidR="008655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7954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  <w:r w:rsidR="008655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lines</w:t>
            </w:r>
            <w:r w:rsidR="008655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507-509</w:t>
            </w:r>
          </w:p>
        </w:tc>
      </w:tr>
      <w:tr w:rsidR="00E42DFA" w:rsidRPr="000075DF" w14:paraId="14F80825" w14:textId="77777777" w:rsidTr="00265D24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17986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FD488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2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950DA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8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FA752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2AC77" w14:textId="77777777" w:rsidR="00E42DFA" w:rsidRPr="000075DF" w:rsidRDefault="00E42DFA" w:rsidP="006E10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0075D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F0323" w14:textId="363A3003" w:rsidR="00E42DFA" w:rsidRPr="000075DF" w:rsidRDefault="003D0726" w:rsidP="006E1047">
            <w:pPr>
              <w:widowControl w:val="0"/>
              <w:autoSpaceDE w:val="0"/>
              <w:autoSpaceDN w:val="0"/>
              <w:spacing w:before="12" w:after="0" w:line="240" w:lineRule="auto"/>
              <w:ind w:left="24"/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Page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 2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 xml:space="preserve">, lines 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5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-</w:t>
            </w:r>
            <w:r w:rsidR="007954A8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5</w:t>
            </w:r>
            <w:r w:rsidR="008655CC">
              <w:rPr>
                <w:rFonts w:ascii="Times New Roman" w:eastAsia="Times New Roman" w:hAnsi="Times New Roman" w:cs="Times New Roman"/>
                <w:sz w:val="20"/>
                <w:lang w:eastAsia="en-CA" w:bidi="en-CA"/>
              </w:rPr>
              <w:t>24</w:t>
            </w:r>
          </w:p>
        </w:tc>
      </w:tr>
    </w:tbl>
    <w:p w14:paraId="118D057E" w14:textId="39D22A9C" w:rsidR="00C75172" w:rsidRPr="00D47C7E" w:rsidRDefault="00C75172" w:rsidP="00265D24">
      <w:pPr>
        <w:rPr>
          <w:rFonts w:ascii="Arial" w:hAnsi="Arial" w:cs="Arial"/>
          <w:sz w:val="20"/>
          <w:szCs w:val="20"/>
        </w:rPr>
      </w:pPr>
    </w:p>
    <w:sectPr w:rsidR="00C75172" w:rsidRPr="00D47C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2DFA"/>
    <w:rsid w:val="00030951"/>
    <w:rsid w:val="00066690"/>
    <w:rsid w:val="00080C08"/>
    <w:rsid w:val="00196883"/>
    <w:rsid w:val="00265D24"/>
    <w:rsid w:val="0035224B"/>
    <w:rsid w:val="003750D3"/>
    <w:rsid w:val="003939CF"/>
    <w:rsid w:val="003B7A39"/>
    <w:rsid w:val="003D0726"/>
    <w:rsid w:val="003D685C"/>
    <w:rsid w:val="00542D9D"/>
    <w:rsid w:val="0055792A"/>
    <w:rsid w:val="005634FD"/>
    <w:rsid w:val="005876F6"/>
    <w:rsid w:val="005A6CC2"/>
    <w:rsid w:val="005E4994"/>
    <w:rsid w:val="006B1998"/>
    <w:rsid w:val="0070621F"/>
    <w:rsid w:val="00706F2C"/>
    <w:rsid w:val="007954A8"/>
    <w:rsid w:val="007C1AEA"/>
    <w:rsid w:val="008655CC"/>
    <w:rsid w:val="00896A10"/>
    <w:rsid w:val="008F58D4"/>
    <w:rsid w:val="0094658E"/>
    <w:rsid w:val="00A0328E"/>
    <w:rsid w:val="00AA214A"/>
    <w:rsid w:val="00B90F75"/>
    <w:rsid w:val="00BA7D16"/>
    <w:rsid w:val="00BD7A16"/>
    <w:rsid w:val="00C40123"/>
    <w:rsid w:val="00C63952"/>
    <w:rsid w:val="00C74D3D"/>
    <w:rsid w:val="00C75172"/>
    <w:rsid w:val="00CC229B"/>
    <w:rsid w:val="00CE04CD"/>
    <w:rsid w:val="00D47A14"/>
    <w:rsid w:val="00D47C7E"/>
    <w:rsid w:val="00DA2BCF"/>
    <w:rsid w:val="00E3275F"/>
    <w:rsid w:val="00E42DFA"/>
    <w:rsid w:val="00EA6446"/>
    <w:rsid w:val="00F03388"/>
    <w:rsid w:val="00F3498B"/>
    <w:rsid w:val="00FC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19645"/>
  <w15:chartTrackingRefBased/>
  <w15:docId w15:val="{A342E72C-4502-4327-9175-1F43D97A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D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742</Characters>
  <Application>Microsoft Office Word</Application>
  <DocSecurity>0</DocSecurity>
  <Lines>338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Kirkham</dc:creator>
  <cp:keywords/>
  <dc:description/>
  <cp:lastModifiedBy>Anjana Indu Priya</cp:lastModifiedBy>
  <cp:revision>3</cp:revision>
  <dcterms:created xsi:type="dcterms:W3CDTF">2024-11-07T13:50:00Z</dcterms:created>
  <dcterms:modified xsi:type="dcterms:W3CDTF">2025-01-0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c65e161b0d2f97a7b3915833d73a8f549c6e8f902547a0792e5dd9ce0be1b</vt:lpwstr>
  </property>
</Properties>
</file>